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FAEBF" w14:textId="26DB1063" w:rsidR="00767EF8" w:rsidRPr="001160A8" w:rsidRDefault="00767EF8" w:rsidP="00767EF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0A8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3: The effect of hamstring load on instantaneous </w:t>
      </w:r>
      <w:proofErr w:type="spellStart"/>
      <w:r w:rsidRPr="001160A8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1160A8">
        <w:rPr>
          <w:rFonts w:ascii="Times New Roman" w:hAnsi="Times New Roman" w:cs="Times New Roman"/>
          <w:sz w:val="24"/>
          <w:szCs w:val="24"/>
          <w:lang w:val="en-GB"/>
        </w:rPr>
        <w:t xml:space="preserve"> of rotation location at each midpoint angle for joint movement. MANOVA results </w:t>
      </w:r>
      <w:r w:rsidR="00E708D6">
        <w:rPr>
          <w:rFonts w:ascii="Times New Roman" w:hAnsi="Times New Roman" w:cs="Times New Roman"/>
          <w:sz w:val="24"/>
          <w:szCs w:val="24"/>
          <w:lang w:val="en-GB"/>
        </w:rPr>
        <w:t xml:space="preserve">for seven limbs </w:t>
      </w:r>
      <w:r w:rsidRPr="001160A8">
        <w:rPr>
          <w:rFonts w:ascii="Times New Roman" w:hAnsi="Times New Roman" w:cs="Times New Roman"/>
          <w:sz w:val="24"/>
          <w:szCs w:val="24"/>
          <w:lang w:val="en-GB"/>
        </w:rPr>
        <w:t>are reported both after removal of multivariate outliers and with all data included.</w:t>
      </w:r>
    </w:p>
    <w:tbl>
      <w:tblPr>
        <w:tblW w:w="13440" w:type="dxa"/>
        <w:tblInd w:w="11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55BA3" w:rsidRPr="001160A8" w14:paraId="5931C9A6" w14:textId="77777777" w:rsidTr="00F55BA3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821CB1" w14:textId="77777777" w:rsidR="00F55BA3" w:rsidRPr="00F55BA3" w:rsidRDefault="00F55BA3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9399B4" w14:textId="77777777" w:rsidR="00F55BA3" w:rsidRPr="00F55BA3" w:rsidRDefault="00F55BA3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6A399E" w14:textId="2ADEB1F0" w:rsidR="00F55BA3" w:rsidRPr="00F55BA3" w:rsidRDefault="00F55BA3" w:rsidP="001160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CL</w:t>
            </w:r>
            <w:r w:rsidRPr="001160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x</w:t>
            </w:r>
            <w:proofErr w:type="spellEnd"/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59B02E" w14:textId="38C2381B" w:rsidR="00F55BA3" w:rsidRPr="00F55BA3" w:rsidRDefault="00F55BA3" w:rsidP="001160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MR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EF9B9E" w14:textId="358783F9" w:rsidR="00F55BA3" w:rsidRPr="00F55BA3" w:rsidRDefault="00F55BA3" w:rsidP="001160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BLO</w:t>
            </w:r>
          </w:p>
        </w:tc>
      </w:tr>
      <w:tr w:rsidR="001160A8" w:rsidRPr="00F55BA3" w14:paraId="01DDB53A" w14:textId="77777777" w:rsidTr="00F55BA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11C98F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E4E23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 (°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870BA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96B82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E2F33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D56A42" w14:textId="1410C854" w:rsidR="001160A8" w:rsidRPr="00F55BA3" w:rsidRDefault="00E708D6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kern w:val="0"/>
                        <w:sz w:val="24"/>
                        <w:szCs w:val="24"/>
                        <w:lang w:val="en-GB" w:eastAsia="en-GB"/>
                        <w14:ligatures w14:val="none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4"/>
                        <w:szCs w:val="24"/>
                        <w:lang w:val="en-GB" w:eastAsia="en-GB"/>
                        <w14:ligatures w14:val="none"/>
                      </w:rPr>
                      <m:t>ω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4"/>
                        <w:szCs w:val="24"/>
                        <w:lang w:val="en-GB" w:eastAsia="en-GB"/>
                        <w14:ligatures w14:val="none"/>
                      </w:rPr>
                      <m:t>p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4"/>
                        <w:szCs w:val="24"/>
                        <w:lang w:val="en-GB" w:eastAsia="en-GB"/>
                        <w14:ligatures w14:val="none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A1854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42AC0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8F898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F5A7F9" w14:textId="2907CB81" w:rsidR="001160A8" w:rsidRPr="00F55BA3" w:rsidRDefault="00E708D6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kern w:val="0"/>
                        <w:sz w:val="24"/>
                        <w:szCs w:val="24"/>
                        <w:lang w:val="en-GB" w:eastAsia="en-GB"/>
                        <w14:ligatures w14:val="none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4"/>
                        <w:szCs w:val="24"/>
                        <w:lang w:val="en-GB" w:eastAsia="en-GB"/>
                        <w14:ligatures w14:val="none"/>
                      </w:rPr>
                      <m:t>ω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4"/>
                        <w:szCs w:val="24"/>
                        <w:lang w:val="en-GB" w:eastAsia="en-GB"/>
                        <w14:ligatures w14:val="none"/>
                      </w:rPr>
                      <m:t>p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4"/>
                        <w:szCs w:val="24"/>
                        <w:lang w:val="en-GB" w:eastAsia="en-GB"/>
                        <w14:ligatures w14:val="none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9E39B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D9D94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322AA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859CD0" w14:textId="19300A7B" w:rsidR="001160A8" w:rsidRPr="00F55BA3" w:rsidRDefault="00E708D6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kern w:val="0"/>
                        <w:sz w:val="24"/>
                        <w:szCs w:val="24"/>
                        <w:lang w:val="en-GB" w:eastAsia="en-GB"/>
                        <w14:ligatures w14:val="none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4"/>
                        <w:szCs w:val="24"/>
                        <w:lang w:val="en-GB" w:eastAsia="en-GB"/>
                        <w14:ligatures w14:val="none"/>
                      </w:rPr>
                      <m:t>ω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4"/>
                        <w:szCs w:val="24"/>
                        <w:lang w:val="en-GB" w:eastAsia="en-GB"/>
                        <w14:ligatures w14:val="none"/>
                      </w:rPr>
                      <m:t>p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4"/>
                        <w:szCs w:val="24"/>
                        <w:lang w:val="en-GB" w:eastAsia="en-GB"/>
                        <w14:ligatures w14:val="none"/>
                      </w:rPr>
                      <m:t>2</m:t>
                    </m:r>
                  </m:sup>
                </m:sSubSup>
              </m:oMath>
            </m:oMathPara>
          </w:p>
        </w:tc>
      </w:tr>
      <w:tr w:rsidR="001160A8" w:rsidRPr="001160A8" w14:paraId="7E66BF02" w14:textId="77777777" w:rsidTr="00F55BA3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hideMark/>
          </w:tcPr>
          <w:p w14:paraId="317E277F" w14:textId="4514F14B" w:rsidR="001160A8" w:rsidRPr="00F55BA3" w:rsidRDefault="001160A8" w:rsidP="001160A8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1160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Outliers exclud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DFA2C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33BF5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FF4E8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8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32606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6816F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03D38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9422A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.7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C47A3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4EDCA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33359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5DCC8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.4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3E3CF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75F7A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6</w:t>
            </w:r>
          </w:p>
        </w:tc>
      </w:tr>
      <w:tr w:rsidR="001160A8" w:rsidRPr="001160A8" w14:paraId="75EB1B4C" w14:textId="77777777" w:rsidTr="00F55BA3">
        <w:trPr>
          <w:trHeight w:val="300"/>
        </w:trPr>
        <w:tc>
          <w:tcPr>
            <w:tcW w:w="9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BA9AF3" w14:textId="1A265343" w:rsidR="001160A8" w:rsidRPr="00F55BA3" w:rsidRDefault="001160A8" w:rsidP="001160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7336A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C7339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D4C85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6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D32B5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EF98F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8B871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8AA8E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3EBD2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A8FC9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AEA37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7EB71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.4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00F03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CDDF0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6</w:t>
            </w:r>
          </w:p>
        </w:tc>
      </w:tr>
      <w:tr w:rsidR="001160A8" w:rsidRPr="001160A8" w14:paraId="14D49863" w14:textId="77777777" w:rsidTr="00F55BA3">
        <w:trPr>
          <w:trHeight w:val="300"/>
        </w:trPr>
        <w:tc>
          <w:tcPr>
            <w:tcW w:w="9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832E04" w14:textId="76A8B878" w:rsidR="001160A8" w:rsidRPr="00F55BA3" w:rsidRDefault="001160A8" w:rsidP="001160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92F96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3690E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21693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8F318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2DCEE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237A7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DED6A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4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9E888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A67F9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388A2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D8C24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.3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5FA06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593D1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5</w:t>
            </w:r>
          </w:p>
        </w:tc>
      </w:tr>
      <w:tr w:rsidR="001160A8" w:rsidRPr="001160A8" w14:paraId="12F0F371" w14:textId="77777777" w:rsidTr="00F55BA3">
        <w:trPr>
          <w:trHeight w:val="300"/>
        </w:trPr>
        <w:tc>
          <w:tcPr>
            <w:tcW w:w="9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E6D12D" w14:textId="4E67D5FA" w:rsidR="001160A8" w:rsidRPr="00F55BA3" w:rsidRDefault="001160A8" w:rsidP="001160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38290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4B8A2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C1564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D5E96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2A8B6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F30A6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A24AC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7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DC88F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3C2E9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91786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846F8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.9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75B61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9766D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9</w:t>
            </w:r>
          </w:p>
        </w:tc>
      </w:tr>
      <w:tr w:rsidR="001160A8" w:rsidRPr="001160A8" w14:paraId="022654E8" w14:textId="77777777" w:rsidTr="00F55BA3">
        <w:trPr>
          <w:trHeight w:val="300"/>
        </w:trPr>
        <w:tc>
          <w:tcPr>
            <w:tcW w:w="9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B7E03C" w14:textId="00934F68" w:rsidR="001160A8" w:rsidRPr="00F55BA3" w:rsidRDefault="001160A8" w:rsidP="001160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241C0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1486D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46A17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6F528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7E2A9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F5326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5A5E8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3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A8B9A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A5003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C5E5A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C85AD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6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115BC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BCFF9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5</w:t>
            </w:r>
          </w:p>
        </w:tc>
      </w:tr>
      <w:tr w:rsidR="001160A8" w:rsidRPr="001160A8" w14:paraId="1DACF2B1" w14:textId="77777777" w:rsidTr="00F55BA3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hideMark/>
          </w:tcPr>
          <w:p w14:paraId="13940CC5" w14:textId="21EB2CF2" w:rsidR="001160A8" w:rsidRPr="00F55BA3" w:rsidRDefault="001160A8" w:rsidP="001160A8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1160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Outliers retain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A95CC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16E60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44CB6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.9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FDB47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C019E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6E789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D4424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9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BFCF5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421CA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1139A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9F741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.4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F3948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52945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6</w:t>
            </w:r>
          </w:p>
        </w:tc>
      </w:tr>
      <w:tr w:rsidR="001160A8" w:rsidRPr="001160A8" w14:paraId="04DE672A" w14:textId="77777777" w:rsidTr="00886820">
        <w:trPr>
          <w:trHeight w:val="300"/>
        </w:trPr>
        <w:tc>
          <w:tcPr>
            <w:tcW w:w="9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E733BD" w14:textId="0CEEB82F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89F6B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8A9D6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821AD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6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0C6C2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5E34E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E1795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B6681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81F42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3F847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87258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75670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.4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BD091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D2844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6</w:t>
            </w:r>
          </w:p>
        </w:tc>
      </w:tr>
      <w:tr w:rsidR="001160A8" w:rsidRPr="001160A8" w14:paraId="20E33283" w14:textId="77777777" w:rsidTr="00886820">
        <w:trPr>
          <w:trHeight w:val="300"/>
        </w:trPr>
        <w:tc>
          <w:tcPr>
            <w:tcW w:w="9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285B0C" w14:textId="3E5CBE61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9BC52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A4AEA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8C488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860DB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8AE65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6FD7B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738A4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4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4DE12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820FE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6A2EA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4C167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.3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C5074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74949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5</w:t>
            </w:r>
          </w:p>
        </w:tc>
      </w:tr>
      <w:tr w:rsidR="001160A8" w:rsidRPr="001160A8" w14:paraId="79393C3C" w14:textId="77777777" w:rsidTr="00886820">
        <w:trPr>
          <w:trHeight w:val="300"/>
        </w:trPr>
        <w:tc>
          <w:tcPr>
            <w:tcW w:w="9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159FE2" w14:textId="7C4C915C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38834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D0A55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237BF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5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15E33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78CC5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0048F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BB51E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7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04892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CC882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4D0EF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03304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.9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22A9F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9ED81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9</w:t>
            </w:r>
          </w:p>
        </w:tc>
      </w:tr>
      <w:tr w:rsidR="001160A8" w:rsidRPr="001160A8" w14:paraId="7780BFBA" w14:textId="77777777" w:rsidTr="00886820">
        <w:trPr>
          <w:trHeight w:val="300"/>
        </w:trPr>
        <w:tc>
          <w:tcPr>
            <w:tcW w:w="9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C8C9DA" w14:textId="7F2040AC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47401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332F8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6F716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9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1DA29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B4890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B84D9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425B7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1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7AFC1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E4385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13F4C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63BB8" w14:textId="77777777" w:rsidR="001160A8" w:rsidRPr="00F55BA3" w:rsidRDefault="001160A8" w:rsidP="001160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.6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DFE5F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47E5E" w14:textId="77777777" w:rsidR="001160A8" w:rsidRPr="00F55BA3" w:rsidRDefault="001160A8" w:rsidP="001160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55B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53</w:t>
            </w:r>
          </w:p>
        </w:tc>
      </w:tr>
    </w:tbl>
    <w:p w14:paraId="3086B099" w14:textId="77777777" w:rsidR="00F55BA3" w:rsidRPr="001160A8" w:rsidRDefault="00F55BA3" w:rsidP="00767EF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65C1C7F" w14:textId="0163341F" w:rsidR="00F55BA3" w:rsidRPr="001160A8" w:rsidRDefault="00F55BA3" w:rsidP="00F55BA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60A8">
        <w:rPr>
          <w:rFonts w:ascii="Times New Roman" w:hAnsi="Times New Roman" w:cs="Times New Roman"/>
          <w:sz w:val="24"/>
          <w:szCs w:val="24"/>
          <w:lang w:val="en-GB"/>
        </w:rPr>
        <w:t xml:space="preserve">m – midpoint angle for 60° rotation; V – Pillai’s trace; F – test statistic with degrees of freedom; p – significance;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szCs w:val="24"/>
                <w:lang w:val="en-US" w:bidi="fa-IR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</m:sup>
        </m:sSubSup>
      </m:oMath>
      <w:r w:rsidRPr="001160A8">
        <w:rPr>
          <w:rFonts w:ascii="Times New Roman" w:eastAsiaTheme="minorEastAsia" w:hAnsi="Times New Roman" w:cs="Times New Roman"/>
          <w:kern w:val="0"/>
          <w:sz w:val="24"/>
          <w:szCs w:val="24"/>
          <w:lang w:val="en-US" w:bidi="fa-IR"/>
        </w:rPr>
        <w:t xml:space="preserve"> – partial omega-squared effect size; </w:t>
      </w:r>
      <w:proofErr w:type="spellStart"/>
      <w:r w:rsidRPr="001160A8">
        <w:rPr>
          <w:rFonts w:ascii="Times New Roman" w:hAnsi="Times New Roman" w:cs="Times New Roman"/>
          <w:sz w:val="24"/>
          <w:szCs w:val="24"/>
          <w:lang w:val="en-GB"/>
        </w:rPr>
        <w:t>CCLx</w:t>
      </w:r>
      <w:proofErr w:type="spellEnd"/>
      <w:r w:rsidRPr="001160A8">
        <w:rPr>
          <w:rFonts w:ascii="Times New Roman" w:hAnsi="Times New Roman" w:cs="Times New Roman"/>
          <w:sz w:val="24"/>
          <w:szCs w:val="24"/>
          <w:lang w:val="en-GB"/>
        </w:rPr>
        <w:t xml:space="preserve"> – transection of cranial cruciate ligament; MMR – medial meniscal release; CBLO – CORA-based levelling osteotomy</w:t>
      </w:r>
    </w:p>
    <w:p w14:paraId="330C6219" w14:textId="77777777" w:rsidR="00363400" w:rsidRPr="001160A8" w:rsidRDefault="0036340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363400" w:rsidRPr="001160A8" w:rsidSect="00767E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3981"/>
    <w:rsid w:val="00007425"/>
    <w:rsid w:val="00042344"/>
    <w:rsid w:val="001160A8"/>
    <w:rsid w:val="001B3981"/>
    <w:rsid w:val="00363400"/>
    <w:rsid w:val="004911FE"/>
    <w:rsid w:val="005D7F15"/>
    <w:rsid w:val="00767EF8"/>
    <w:rsid w:val="009E42A1"/>
    <w:rsid w:val="00B44BC1"/>
    <w:rsid w:val="00E3180C"/>
    <w:rsid w:val="00E708D6"/>
    <w:rsid w:val="00F55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D25EF"/>
  <w15:chartTrackingRefBased/>
  <w15:docId w15:val="{D8C8BA39-B104-432E-923E-FCA3587DA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E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67E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7E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7EF8"/>
    <w:rPr>
      <w:sz w:val="20"/>
      <w:szCs w:val="20"/>
    </w:rPr>
  </w:style>
  <w:style w:type="table" w:styleId="TableGrid">
    <w:name w:val="Table Grid"/>
    <w:basedOn w:val="TableNormal"/>
    <w:uiPriority w:val="39"/>
    <w:rsid w:val="00767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160A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77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68</Words>
  <Characters>1127</Characters>
  <Application>Microsoft Office Word</Application>
  <DocSecurity>0</DocSecurity>
  <Lines>225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dward Miles</dc:creator>
  <cp:keywords/>
  <dc:description/>
  <cp:lastModifiedBy>James Edward Miles</cp:lastModifiedBy>
  <cp:revision>5</cp:revision>
  <dcterms:created xsi:type="dcterms:W3CDTF">2023-10-09T11:39:00Z</dcterms:created>
  <dcterms:modified xsi:type="dcterms:W3CDTF">2024-01-17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